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B47B6" w14:textId="6C957343" w:rsidR="000F6701" w:rsidRPr="003E7612" w:rsidRDefault="00A52D08" w:rsidP="00221A06"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Additional file3:</w:t>
      </w:r>
      <w:r w:rsidR="000F6701">
        <w:rPr>
          <w:rFonts w:asciiTheme="minorHAnsi" w:hAnsiTheme="minorHAnsi"/>
          <w:b/>
          <w:sz w:val="24"/>
          <w:szCs w:val="24"/>
        </w:rPr>
        <w:t xml:space="preserve"> </w:t>
      </w:r>
      <w:r w:rsidR="000F6701" w:rsidRPr="003E7612">
        <w:rPr>
          <w:rFonts w:asciiTheme="minorHAnsi" w:hAnsiTheme="minorHAnsi"/>
          <w:b/>
          <w:sz w:val="24"/>
          <w:szCs w:val="24"/>
        </w:rPr>
        <w:t xml:space="preserve">Table </w:t>
      </w:r>
      <w:r>
        <w:rPr>
          <w:rFonts w:asciiTheme="minorHAnsi" w:hAnsiTheme="minorHAnsi"/>
          <w:b/>
          <w:sz w:val="24"/>
          <w:szCs w:val="24"/>
        </w:rPr>
        <w:t>S2</w:t>
      </w:r>
      <w:bookmarkStart w:id="0" w:name="_GoBack"/>
      <w:bookmarkEnd w:id="0"/>
      <w:r w:rsidR="000F6701" w:rsidRPr="003E7612">
        <w:rPr>
          <w:rFonts w:asciiTheme="minorHAnsi" w:hAnsiTheme="minorHAnsi"/>
          <w:b/>
          <w:sz w:val="24"/>
          <w:szCs w:val="24"/>
        </w:rPr>
        <w:t xml:space="preserve">: </w:t>
      </w:r>
      <w:r w:rsidR="000F6701" w:rsidRPr="003E7612">
        <w:rPr>
          <w:rFonts w:asciiTheme="minorHAnsi" w:hAnsiTheme="minorHAnsi"/>
          <w:sz w:val="24"/>
          <w:szCs w:val="24"/>
        </w:rPr>
        <w:t xml:space="preserve">Spearman correlation of the expression of four glycolytic enzymes in a cohort of </w:t>
      </w:r>
      <w:r w:rsidR="000F6701">
        <w:rPr>
          <w:rFonts w:asciiTheme="minorHAnsi" w:hAnsiTheme="minorHAnsi"/>
          <w:sz w:val="24"/>
          <w:szCs w:val="24"/>
        </w:rPr>
        <w:t>3</w:t>
      </w:r>
      <w:r w:rsidR="00AB3923">
        <w:rPr>
          <w:rFonts w:asciiTheme="minorHAnsi" w:hAnsiTheme="minorHAnsi"/>
          <w:sz w:val="24"/>
          <w:szCs w:val="24"/>
        </w:rPr>
        <w:t>80</w:t>
      </w:r>
      <w:r w:rsidR="000F6701" w:rsidRPr="003E7612">
        <w:rPr>
          <w:rFonts w:asciiTheme="minorHAnsi" w:hAnsiTheme="minorHAnsi"/>
          <w:sz w:val="24"/>
          <w:szCs w:val="24"/>
        </w:rPr>
        <w:t xml:space="preserve"> ovarian cancers. Spearman rho correlation values (top value) along with the respective adjusted P value (bottom value) of statistically significant correlations </w:t>
      </w:r>
      <w:proofErr w:type="spellStart"/>
      <w:r w:rsidR="000F6701" w:rsidRPr="003E7612">
        <w:rPr>
          <w:rFonts w:asciiTheme="minorHAnsi" w:hAnsiTheme="minorHAnsi"/>
          <w:sz w:val="24"/>
          <w:szCs w:val="24"/>
        </w:rPr>
        <w:t>thresholded</w:t>
      </w:r>
      <w:proofErr w:type="spellEnd"/>
      <w:r w:rsidR="000F6701" w:rsidRPr="003E7612">
        <w:rPr>
          <w:rFonts w:asciiTheme="minorHAnsi" w:hAnsiTheme="minorHAnsi"/>
          <w:sz w:val="24"/>
          <w:szCs w:val="24"/>
        </w:rPr>
        <w:t xml:space="preserve"> at FDR P&lt;0.01 are summarised.</w:t>
      </w:r>
    </w:p>
    <w:tbl>
      <w:tblPr>
        <w:tblStyle w:val="TableGrid1"/>
        <w:tblW w:w="0" w:type="auto"/>
        <w:tblLayout w:type="fixed"/>
        <w:tblLook w:val="06A0" w:firstRow="1" w:lastRow="0" w:firstColumn="1" w:lastColumn="0" w:noHBand="1" w:noVBand="1"/>
      </w:tblPr>
      <w:tblGrid>
        <w:gridCol w:w="1873"/>
        <w:gridCol w:w="1730"/>
        <w:gridCol w:w="1730"/>
        <w:gridCol w:w="1730"/>
        <w:gridCol w:w="1730"/>
      </w:tblGrid>
      <w:tr w:rsidR="000F6701" w:rsidRPr="003E7612" w14:paraId="71F763A5" w14:textId="77777777" w:rsidTr="00755E37">
        <w:trPr>
          <w:trHeight w:val="560"/>
        </w:trPr>
        <w:tc>
          <w:tcPr>
            <w:tcW w:w="1873" w:type="dxa"/>
            <w:noWrap/>
            <w:vAlign w:val="center"/>
            <w:hideMark/>
          </w:tcPr>
          <w:p w14:paraId="7F6AC198" w14:textId="77777777" w:rsidR="000F6701" w:rsidRPr="003E7612" w:rsidRDefault="000F6701" w:rsidP="00390D73">
            <w:pPr>
              <w:spacing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3E7612">
              <w:rPr>
                <w:rFonts w:asciiTheme="minorHAnsi" w:eastAsia="Times New Roman" w:hAnsiTheme="minorHAnsi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Nonparametric </w:t>
            </w:r>
          </w:p>
          <w:p w14:paraId="3D91D210" w14:textId="77777777" w:rsidR="000F6701" w:rsidRPr="003E7612" w:rsidRDefault="000F6701" w:rsidP="00390D73">
            <w:pPr>
              <w:jc w:val="center"/>
              <w:rPr>
                <w:rFonts w:asciiTheme="minorHAnsi" w:eastAsia="Times New Roman" w:hAnsiTheme="minorHAnsi" w:cs="Times New Roman"/>
                <w:color w:val="0F243E" w:themeColor="text2" w:themeShade="80"/>
                <w:sz w:val="24"/>
                <w:szCs w:val="24"/>
              </w:rPr>
            </w:pPr>
            <w:r w:rsidRPr="003E7612">
              <w:rPr>
                <w:rFonts w:asciiTheme="minorHAnsi" w:eastAsia="Times New Roman" w:hAnsiTheme="minorHAnsi" w:cs="Times New Roman"/>
                <w:color w:val="000000"/>
                <w:kern w:val="24"/>
                <w:sz w:val="24"/>
                <w:szCs w:val="24"/>
                <w:lang w:eastAsia="en-GB"/>
              </w:rPr>
              <w:t>Correlation</w:t>
            </w:r>
          </w:p>
        </w:tc>
        <w:tc>
          <w:tcPr>
            <w:tcW w:w="1730" w:type="dxa"/>
            <w:vAlign w:val="center"/>
          </w:tcPr>
          <w:p w14:paraId="1E3494BE" w14:textId="77777777" w:rsidR="000F6701" w:rsidRPr="003E7612" w:rsidRDefault="000F6701" w:rsidP="00390D73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3E7612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GLUT1</w:t>
            </w:r>
          </w:p>
        </w:tc>
        <w:tc>
          <w:tcPr>
            <w:tcW w:w="1730" w:type="dxa"/>
            <w:vAlign w:val="center"/>
          </w:tcPr>
          <w:p w14:paraId="623B0A33" w14:textId="77777777" w:rsidR="000F6701" w:rsidRPr="003E7612" w:rsidRDefault="000F6701" w:rsidP="00390D73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3E7612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HKII</w:t>
            </w:r>
          </w:p>
        </w:tc>
        <w:tc>
          <w:tcPr>
            <w:tcW w:w="1730" w:type="dxa"/>
            <w:vAlign w:val="center"/>
          </w:tcPr>
          <w:p w14:paraId="0E0323D1" w14:textId="77777777" w:rsidR="000F6701" w:rsidRPr="003E7612" w:rsidRDefault="000F6701" w:rsidP="00390D73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3E7612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PKM2</w:t>
            </w:r>
          </w:p>
        </w:tc>
        <w:tc>
          <w:tcPr>
            <w:tcW w:w="1730" w:type="dxa"/>
            <w:vAlign w:val="center"/>
          </w:tcPr>
          <w:p w14:paraId="2981C1DF" w14:textId="77777777" w:rsidR="000F6701" w:rsidRPr="003E7612" w:rsidRDefault="000F6701" w:rsidP="00390D73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3E7612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LDHA</w:t>
            </w:r>
          </w:p>
        </w:tc>
      </w:tr>
      <w:tr w:rsidR="000F6701" w:rsidRPr="003E7612" w14:paraId="3F221F93" w14:textId="77777777" w:rsidTr="00755E37">
        <w:trPr>
          <w:trHeight w:val="560"/>
        </w:trPr>
        <w:tc>
          <w:tcPr>
            <w:tcW w:w="1873" w:type="dxa"/>
            <w:noWrap/>
            <w:vAlign w:val="center"/>
            <w:hideMark/>
          </w:tcPr>
          <w:p w14:paraId="3AB6B6C4" w14:textId="77777777" w:rsidR="000F6701" w:rsidRPr="003E7612" w:rsidRDefault="000F6701" w:rsidP="00390D73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3E7612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GLUT1</w:t>
            </w:r>
          </w:p>
        </w:tc>
        <w:tc>
          <w:tcPr>
            <w:tcW w:w="1730" w:type="dxa"/>
            <w:vAlign w:val="center"/>
          </w:tcPr>
          <w:p w14:paraId="0E8E4091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vAlign w:val="center"/>
          </w:tcPr>
          <w:p w14:paraId="024FB978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202</w:t>
            </w:r>
          </w:p>
          <w:p w14:paraId="478AEC50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30" w:type="dxa"/>
            <w:vAlign w:val="center"/>
          </w:tcPr>
          <w:p w14:paraId="379889FD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269</w:t>
            </w:r>
          </w:p>
          <w:p w14:paraId="71F27FFB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730" w:type="dxa"/>
            <w:vAlign w:val="center"/>
          </w:tcPr>
          <w:p w14:paraId="7F24AE8D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4</w:t>
            </w:r>
          </w:p>
          <w:p w14:paraId="3D49467E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6701" w:rsidRPr="003E7612" w14:paraId="2F981F41" w14:textId="77777777" w:rsidTr="00755E37">
        <w:trPr>
          <w:trHeight w:val="560"/>
        </w:trPr>
        <w:tc>
          <w:tcPr>
            <w:tcW w:w="1873" w:type="dxa"/>
            <w:noWrap/>
            <w:vAlign w:val="center"/>
            <w:hideMark/>
          </w:tcPr>
          <w:p w14:paraId="1B220F0A" w14:textId="77777777" w:rsidR="000F6701" w:rsidRPr="003E7612" w:rsidRDefault="000F6701" w:rsidP="00390D73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3E7612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HKII</w:t>
            </w:r>
          </w:p>
        </w:tc>
        <w:tc>
          <w:tcPr>
            <w:tcW w:w="1730" w:type="dxa"/>
            <w:vAlign w:val="center"/>
          </w:tcPr>
          <w:p w14:paraId="04A7B4CC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202</w:t>
            </w:r>
          </w:p>
          <w:p w14:paraId="30CFB87F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30" w:type="dxa"/>
            <w:vAlign w:val="center"/>
          </w:tcPr>
          <w:p w14:paraId="2BE5B76E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vAlign w:val="center"/>
          </w:tcPr>
          <w:p w14:paraId="26BAC1E4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40</w:t>
            </w:r>
          </w:p>
          <w:p w14:paraId="65AD13E1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00000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0" w:type="dxa"/>
            <w:vAlign w:val="center"/>
          </w:tcPr>
          <w:p w14:paraId="3BE08697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F6701" w:rsidRPr="003E7612" w14:paraId="7F9FFFD7" w14:textId="77777777" w:rsidTr="00755E37">
        <w:trPr>
          <w:trHeight w:val="560"/>
        </w:trPr>
        <w:tc>
          <w:tcPr>
            <w:tcW w:w="1873" w:type="dxa"/>
            <w:noWrap/>
            <w:vAlign w:val="center"/>
            <w:hideMark/>
          </w:tcPr>
          <w:p w14:paraId="79F3D6A1" w14:textId="77777777" w:rsidR="000F6701" w:rsidRPr="003E7612" w:rsidRDefault="000F6701" w:rsidP="00390D73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3E7612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PKM2</w:t>
            </w:r>
          </w:p>
        </w:tc>
        <w:tc>
          <w:tcPr>
            <w:tcW w:w="1730" w:type="dxa"/>
            <w:vAlign w:val="center"/>
          </w:tcPr>
          <w:p w14:paraId="1A7DCC69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269</w:t>
            </w:r>
          </w:p>
          <w:p w14:paraId="67179D9A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730" w:type="dxa"/>
            <w:vAlign w:val="center"/>
          </w:tcPr>
          <w:p w14:paraId="10060566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40</w:t>
            </w:r>
          </w:p>
          <w:p w14:paraId="5209D579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00000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2</w:t>
            </w: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0" w:type="dxa"/>
            <w:vAlign w:val="center"/>
          </w:tcPr>
          <w:p w14:paraId="5E4F5E5E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0" w:type="dxa"/>
            <w:vAlign w:val="center"/>
          </w:tcPr>
          <w:p w14:paraId="25E42D11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456</w:t>
            </w:r>
          </w:p>
          <w:p w14:paraId="3DA1B4C0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5.02e</w:t>
            </w: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 w:rsidR="000F6701" w:rsidRPr="003E7612" w14:paraId="7B0E8C7F" w14:textId="77777777" w:rsidTr="00755E37">
        <w:trPr>
          <w:trHeight w:val="560"/>
        </w:trPr>
        <w:tc>
          <w:tcPr>
            <w:tcW w:w="1873" w:type="dxa"/>
            <w:noWrap/>
            <w:vAlign w:val="center"/>
            <w:hideMark/>
          </w:tcPr>
          <w:p w14:paraId="3826CFFF" w14:textId="77777777" w:rsidR="000F6701" w:rsidRPr="003E7612" w:rsidRDefault="000F6701" w:rsidP="00390D73">
            <w:pPr>
              <w:jc w:val="center"/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</w:pPr>
            <w:r w:rsidRPr="003E7612">
              <w:rPr>
                <w:rFonts w:asciiTheme="minorHAnsi" w:eastAsia="Times New Roman" w:hAnsiTheme="minorHAnsi" w:cs="Times New Roman"/>
                <w:b/>
                <w:color w:val="0F243E" w:themeColor="text2" w:themeShade="80"/>
                <w:sz w:val="24"/>
                <w:szCs w:val="24"/>
              </w:rPr>
              <w:t>LDHA</w:t>
            </w:r>
          </w:p>
        </w:tc>
        <w:tc>
          <w:tcPr>
            <w:tcW w:w="1730" w:type="dxa"/>
            <w:vAlign w:val="center"/>
          </w:tcPr>
          <w:p w14:paraId="44062AE6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4</w:t>
            </w:r>
          </w:p>
          <w:p w14:paraId="3BA89B69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0" w:type="dxa"/>
            <w:vAlign w:val="center"/>
          </w:tcPr>
          <w:p w14:paraId="4E5EED86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30" w:type="dxa"/>
            <w:vAlign w:val="center"/>
          </w:tcPr>
          <w:p w14:paraId="2ACB1A7A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0.456</w:t>
            </w:r>
          </w:p>
          <w:p w14:paraId="4CC38A45" w14:textId="77777777" w:rsidR="000F6701" w:rsidRPr="003E7612" w:rsidRDefault="000F6701" w:rsidP="00755E37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5.02e</w:t>
            </w: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730" w:type="dxa"/>
            <w:vAlign w:val="center"/>
          </w:tcPr>
          <w:p w14:paraId="049C4BA4" w14:textId="77777777" w:rsidR="000F6701" w:rsidRPr="003E7612" w:rsidRDefault="000F6701" w:rsidP="00390D73">
            <w:pPr>
              <w:jc w:val="center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3E7612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14:paraId="7830CDA2" w14:textId="77777777" w:rsidR="000F6701" w:rsidRPr="003E7612" w:rsidRDefault="000F6701" w:rsidP="00221A06">
      <w:pPr>
        <w:rPr>
          <w:rFonts w:asciiTheme="minorHAnsi" w:hAnsiTheme="minorHAnsi"/>
          <w:sz w:val="24"/>
          <w:szCs w:val="24"/>
        </w:rPr>
      </w:pPr>
    </w:p>
    <w:p w14:paraId="034DB678" w14:textId="77777777" w:rsidR="000F6701" w:rsidRPr="003E7612" w:rsidRDefault="000F6701" w:rsidP="00221A06">
      <w:pPr>
        <w:rPr>
          <w:rFonts w:asciiTheme="minorHAnsi" w:hAnsiTheme="minorHAnsi"/>
          <w:sz w:val="24"/>
          <w:szCs w:val="24"/>
        </w:rPr>
      </w:pPr>
    </w:p>
    <w:p w14:paraId="575DBB63" w14:textId="77777777" w:rsidR="00A82AC6" w:rsidRDefault="00A82AC6"/>
    <w:sectPr w:rsidR="00A82AC6" w:rsidSect="00F75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0F6D6" w14:textId="77777777" w:rsidR="00A45BF2" w:rsidRDefault="00A45BF2" w:rsidP="005213AA">
      <w:pPr>
        <w:spacing w:after="0" w:line="240" w:lineRule="auto"/>
      </w:pPr>
      <w:r>
        <w:separator/>
      </w:r>
    </w:p>
  </w:endnote>
  <w:endnote w:type="continuationSeparator" w:id="0">
    <w:p w14:paraId="0A95FD93" w14:textId="77777777" w:rsidR="00A45BF2" w:rsidRDefault="00A45BF2" w:rsidP="00521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32C81" w14:textId="77777777" w:rsidR="00A45BF2" w:rsidRDefault="00A45BF2" w:rsidP="005213AA">
      <w:pPr>
        <w:spacing w:after="0" w:line="240" w:lineRule="auto"/>
      </w:pPr>
      <w:r>
        <w:separator/>
      </w:r>
    </w:p>
  </w:footnote>
  <w:footnote w:type="continuationSeparator" w:id="0">
    <w:p w14:paraId="6C905DDF" w14:textId="77777777" w:rsidR="00A45BF2" w:rsidRDefault="00A45BF2" w:rsidP="00521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63"/>
  </w:docVars>
  <w:rsids>
    <w:rsidRoot w:val="000F6701"/>
    <w:rsid w:val="00021481"/>
    <w:rsid w:val="00027B11"/>
    <w:rsid w:val="00065F96"/>
    <w:rsid w:val="000B27C0"/>
    <w:rsid w:val="000F6701"/>
    <w:rsid w:val="001A7DDF"/>
    <w:rsid w:val="001F03EC"/>
    <w:rsid w:val="00312414"/>
    <w:rsid w:val="003130BA"/>
    <w:rsid w:val="00330267"/>
    <w:rsid w:val="00333139"/>
    <w:rsid w:val="00371AAD"/>
    <w:rsid w:val="003724E0"/>
    <w:rsid w:val="00396749"/>
    <w:rsid w:val="003A3BF7"/>
    <w:rsid w:val="0046109D"/>
    <w:rsid w:val="004D704B"/>
    <w:rsid w:val="004F54AB"/>
    <w:rsid w:val="005213AA"/>
    <w:rsid w:val="00527D7A"/>
    <w:rsid w:val="005332BB"/>
    <w:rsid w:val="00592DD0"/>
    <w:rsid w:val="005A33D1"/>
    <w:rsid w:val="005D335D"/>
    <w:rsid w:val="00606F84"/>
    <w:rsid w:val="00641D76"/>
    <w:rsid w:val="00661933"/>
    <w:rsid w:val="006B395A"/>
    <w:rsid w:val="006C4395"/>
    <w:rsid w:val="00706624"/>
    <w:rsid w:val="00706CE0"/>
    <w:rsid w:val="007338C3"/>
    <w:rsid w:val="0073670C"/>
    <w:rsid w:val="00752A43"/>
    <w:rsid w:val="00775F62"/>
    <w:rsid w:val="00787628"/>
    <w:rsid w:val="007A3C7D"/>
    <w:rsid w:val="00801373"/>
    <w:rsid w:val="00803E2E"/>
    <w:rsid w:val="00831FA4"/>
    <w:rsid w:val="008663BB"/>
    <w:rsid w:val="008942C6"/>
    <w:rsid w:val="008E58EC"/>
    <w:rsid w:val="008F313F"/>
    <w:rsid w:val="008F5A79"/>
    <w:rsid w:val="009403B5"/>
    <w:rsid w:val="009C7371"/>
    <w:rsid w:val="009D7E02"/>
    <w:rsid w:val="009E1474"/>
    <w:rsid w:val="009F7967"/>
    <w:rsid w:val="00A45BF2"/>
    <w:rsid w:val="00A52D08"/>
    <w:rsid w:val="00A63BE7"/>
    <w:rsid w:val="00A67B05"/>
    <w:rsid w:val="00A761EF"/>
    <w:rsid w:val="00A82AC6"/>
    <w:rsid w:val="00A84E5A"/>
    <w:rsid w:val="00A86FBE"/>
    <w:rsid w:val="00AB14C9"/>
    <w:rsid w:val="00AB3923"/>
    <w:rsid w:val="00AF0CB5"/>
    <w:rsid w:val="00B17B1B"/>
    <w:rsid w:val="00B32398"/>
    <w:rsid w:val="00B67B11"/>
    <w:rsid w:val="00B700A4"/>
    <w:rsid w:val="00B74AB3"/>
    <w:rsid w:val="00C234B8"/>
    <w:rsid w:val="00C953F4"/>
    <w:rsid w:val="00CA2548"/>
    <w:rsid w:val="00CF513D"/>
    <w:rsid w:val="00D07745"/>
    <w:rsid w:val="00D52476"/>
    <w:rsid w:val="00DF0F66"/>
    <w:rsid w:val="00E07A25"/>
    <w:rsid w:val="00E82B39"/>
    <w:rsid w:val="00EA40A5"/>
    <w:rsid w:val="00F2526F"/>
    <w:rsid w:val="00F30B6F"/>
    <w:rsid w:val="00F9081E"/>
    <w:rsid w:val="00F9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9C4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01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701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701"/>
    <w:pPr>
      <w:spacing w:line="276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701"/>
    <w:pPr>
      <w:spacing w:line="276" w:lineRule="auto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70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F243E" w:themeColor="tex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701"/>
    <w:rPr>
      <w:rFonts w:ascii="Times New Roman" w:hAnsi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6701"/>
    <w:rPr>
      <w:rFonts w:ascii="Times New Roman" w:hAnsi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0F6701"/>
    <w:rPr>
      <w:rFonts w:ascii="Times New Roman" w:hAnsi="Times New Roman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F6701"/>
    <w:rPr>
      <w:rFonts w:ascii="Times New Roman" w:eastAsiaTheme="majorEastAsia" w:hAnsi="Times New Roman" w:cstheme="majorBidi"/>
      <w:b/>
      <w:bCs/>
      <w:iCs/>
      <w:color w:val="0F243E" w:themeColor="text2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0F670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670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F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F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6701"/>
    <w:pPr>
      <w:spacing w:after="0" w:line="240" w:lineRule="auto"/>
      <w:jc w:val="both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7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6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70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701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F6701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30267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21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A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21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AA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01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701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701"/>
    <w:pPr>
      <w:spacing w:line="276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701"/>
    <w:pPr>
      <w:spacing w:line="276" w:lineRule="auto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70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F243E" w:themeColor="tex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701"/>
    <w:rPr>
      <w:rFonts w:ascii="Times New Roman" w:hAnsi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6701"/>
    <w:rPr>
      <w:rFonts w:ascii="Times New Roman" w:hAnsi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0F6701"/>
    <w:rPr>
      <w:rFonts w:ascii="Times New Roman" w:hAnsi="Times New Roman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F6701"/>
    <w:rPr>
      <w:rFonts w:ascii="Times New Roman" w:eastAsiaTheme="majorEastAsia" w:hAnsi="Times New Roman" w:cstheme="majorBidi"/>
      <w:b/>
      <w:bCs/>
      <w:iCs/>
      <w:color w:val="0F243E" w:themeColor="text2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0F670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670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F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F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6701"/>
    <w:pPr>
      <w:spacing w:after="0" w:line="240" w:lineRule="auto"/>
      <w:jc w:val="both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7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6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70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701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F6701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30267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21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A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21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A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505BD6FE-56F4-4BE8-AB7D-9C506A0B0612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98</Words>
  <Characters>442</Characters>
  <Application>Microsoft Office Word</Application>
  <DocSecurity>0</DocSecurity>
  <Lines>8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ysi Xintaropoulou</dc:creator>
  <cp:lastModifiedBy>JVILLAHERMOSA</cp:lastModifiedBy>
  <cp:revision>10</cp:revision>
  <dcterms:created xsi:type="dcterms:W3CDTF">2017-10-19T10:21:00Z</dcterms:created>
  <dcterms:modified xsi:type="dcterms:W3CDTF">2018-05-23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bb12caf-c091-4031-9ecf-7303bda2c916</vt:lpwstr>
  </property>
  <property fmtid="{D5CDD505-2E9C-101B-9397-08002B2CF9AE}" pid="3" name="bjSaver">
    <vt:lpwstr>H9O01FcU/ehM2tQOJO3SfZixa0xzu/bX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1866961126</vt:i4>
  </property>
  <property fmtid="{D5CDD505-2E9C-101B-9397-08002B2CF9AE}" pid="8" name="_NewReviewCycle">
    <vt:lpwstr/>
  </property>
  <property fmtid="{D5CDD505-2E9C-101B-9397-08002B2CF9AE}" pid="9" name="_EmailSubject">
    <vt:lpwstr> Proposed BMC Cancer manuscript </vt:lpwstr>
  </property>
  <property fmtid="{D5CDD505-2E9C-101B-9397-08002B2CF9AE}" pid="10" name="_AuthorEmail">
    <vt:lpwstr>alan.wise@merck.com</vt:lpwstr>
  </property>
  <property fmtid="{D5CDD505-2E9C-101B-9397-08002B2CF9AE}" pid="11" name="_AuthorEmailDisplayName">
    <vt:lpwstr>Wise, Alan</vt:lpwstr>
  </property>
  <property fmtid="{D5CDD505-2E9C-101B-9397-08002B2CF9AE}" pid="12" name="_ReviewingToolsShownOnce">
    <vt:lpwstr/>
  </property>
</Properties>
</file>